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CD202" w14:textId="03822F6A" w:rsidR="00D121FC" w:rsidRDefault="00D121FC">
      <w:pPr>
        <w:rPr>
          <w:b/>
          <w:bCs/>
        </w:rPr>
      </w:pPr>
      <w:r w:rsidRPr="00D121FC">
        <w:rPr>
          <w:b/>
          <w:bCs/>
        </w:rPr>
        <w:t>Creative Commons</w:t>
      </w:r>
      <w:r>
        <w:rPr>
          <w:b/>
          <w:bCs/>
        </w:rPr>
        <w:t xml:space="preserve">/permissions </w:t>
      </w:r>
      <w:r w:rsidRPr="00D121FC">
        <w:rPr>
          <w:b/>
          <w:bCs/>
        </w:rPr>
        <w:t xml:space="preserve">for Twine Virtual Patient Games as an Online Resource for Undergraduate Diabetes Acute Care Education </w:t>
      </w:r>
    </w:p>
    <w:p w14:paraId="28B65FB7" w14:textId="24763A43" w:rsidR="00D121FC" w:rsidRDefault="00D121FC">
      <w:pPr>
        <w:rPr>
          <w:b/>
          <w:bCs/>
        </w:rPr>
      </w:pPr>
    </w:p>
    <w:p w14:paraId="5ECCCC3E" w14:textId="16541A3F" w:rsidR="00492191" w:rsidRDefault="00492191">
      <w:r>
        <w:t>Please note that</w:t>
      </w:r>
      <w:r w:rsidR="00175C1A" w:rsidRPr="00175C1A">
        <w:t xml:space="preserve"> these</w:t>
      </w:r>
      <w:r>
        <w:t xml:space="preserve"> files, as well as index.html, </w:t>
      </w:r>
      <w:r w:rsidR="00175C1A" w:rsidRPr="00175C1A">
        <w:t>are all part of additional file 6.</w:t>
      </w:r>
    </w:p>
    <w:p w14:paraId="3A7CD546" w14:textId="77777777" w:rsidR="00492191" w:rsidRDefault="00492191"/>
    <w:p w14:paraId="7180AFC8" w14:textId="77777777" w:rsidR="00492191" w:rsidRDefault="00492191">
      <w:r>
        <w:t>To ensure the example game works correctly, file names must not be changed.</w:t>
      </w:r>
    </w:p>
    <w:p w14:paraId="66A5E29F" w14:textId="620EA1A3" w:rsidR="00175C1A" w:rsidRDefault="00492191">
      <w:r>
        <w:t xml:space="preserve">The file index.html should be placed in a folder. Within this folder, 3 other folders should be created. </w:t>
      </w:r>
      <w:r w:rsidR="00175C1A">
        <w:t>All .mp3 files should be added to a folder named “audio”</w:t>
      </w:r>
      <w:r>
        <w:t>. All .</w:t>
      </w:r>
      <w:proofErr w:type="spellStart"/>
      <w:r>
        <w:t>png</w:t>
      </w:r>
      <w:proofErr w:type="spellEnd"/>
      <w:r>
        <w:t xml:space="preserve"> files should be added to a folder named </w:t>
      </w:r>
      <w:r w:rsidR="00175C1A">
        <w:t>“images”</w:t>
      </w:r>
      <w:r>
        <w:t>. All .mp4 files should be added to a folder named</w:t>
      </w:r>
      <w:r w:rsidR="00175C1A">
        <w:t xml:space="preserve"> “videos”</w:t>
      </w:r>
      <w:r>
        <w:t>.</w:t>
      </w:r>
    </w:p>
    <w:p w14:paraId="665BE7CB" w14:textId="6ED84111" w:rsidR="00492191" w:rsidRDefault="00492191"/>
    <w:p w14:paraId="79451FB6" w14:textId="00611BBB" w:rsidR="00492191" w:rsidRPr="00492191" w:rsidRDefault="00492191">
      <w:pPr>
        <w:rPr>
          <w:b/>
          <w:bCs/>
        </w:rPr>
      </w:pPr>
      <w:r w:rsidRPr="00492191">
        <w:rPr>
          <w:b/>
          <w:bCs/>
        </w:rPr>
        <w:t>Permissions</w:t>
      </w:r>
    </w:p>
    <w:p w14:paraId="09F750BE" w14:textId="77777777" w:rsidR="00D121FC" w:rsidRPr="003B0C79" w:rsidRDefault="00D121FC" w:rsidP="00D121FC">
      <w:r w:rsidRPr="003B0C79">
        <w:t>----------------------------------------------------------------</w:t>
      </w:r>
    </w:p>
    <w:p w14:paraId="5F2C9514" w14:textId="655E1609" w:rsidR="00203416" w:rsidRDefault="006007C4" w:rsidP="00D121FC">
      <w:r w:rsidRPr="003B0C79">
        <w:t xml:space="preserve">background.mp3 - </w:t>
      </w:r>
      <w:r w:rsidR="00D121FC" w:rsidRPr="003B0C79">
        <w:t xml:space="preserve">Background music - Audio by "Hans Müller-Kray", retrieved from https://imslp.org/wiki/Trumpet_Concerto_in_E-flat_major%2C_Hob.VIIe:1_(Haydn%2C_Joseph) on 20/12/2021. CC: </w:t>
      </w:r>
      <w:hyperlink r:id="rId5" w:history="1">
        <w:r w:rsidR="00203416" w:rsidRPr="00EE3AFD">
          <w:rPr>
            <w:rStyle w:val="Hyperlink"/>
          </w:rPr>
          <w:t>https://creativecommons.org/licenses/by-sa/4.0/</w:t>
        </w:r>
      </w:hyperlink>
    </w:p>
    <w:p w14:paraId="2CB8B03F" w14:textId="43DBB7F2" w:rsidR="00D121FC" w:rsidRPr="003B0C79" w:rsidRDefault="00D121FC" w:rsidP="00D121FC">
      <w:r w:rsidRPr="003B0C79">
        <w:t>----------------------------------------------------------------</w:t>
      </w:r>
    </w:p>
    <w:p w14:paraId="1F4E7034" w14:textId="70FA9587" w:rsidR="00203416" w:rsidRDefault="006007C4" w:rsidP="00D121FC">
      <w:r w:rsidRPr="003B0C79">
        <w:t xml:space="preserve">cxr.png - </w:t>
      </w:r>
      <w:r w:rsidR="00D121FC" w:rsidRPr="003B0C79">
        <w:t xml:space="preserve">Chest X Ray - Image by "User </w:t>
      </w:r>
      <w:proofErr w:type="spellStart"/>
      <w:r w:rsidR="00D121FC" w:rsidRPr="003B0C79">
        <w:t>Hellerhoff</w:t>
      </w:r>
      <w:proofErr w:type="spellEnd"/>
      <w:r w:rsidR="00D121FC" w:rsidRPr="003B0C79">
        <w:t xml:space="preserve">", retrieved from https://commons.wikimedia.org/wiki/Category:X-rays_of_COVID-19#/media/File:Covid-19-Pneumonie_gering_ausgepraegt_50M_-_CR_pa_-_001.jpg on 20/12/2021. CC: </w:t>
      </w:r>
      <w:hyperlink r:id="rId6" w:history="1">
        <w:r w:rsidR="00203416" w:rsidRPr="00EE3AFD">
          <w:rPr>
            <w:rStyle w:val="Hyperlink"/>
          </w:rPr>
          <w:t>https://creativecommons.org/licenses/by-sa/4.0/</w:t>
        </w:r>
      </w:hyperlink>
    </w:p>
    <w:p w14:paraId="06EDD1BB" w14:textId="0915AB04" w:rsidR="00D121FC" w:rsidRPr="003B0C79" w:rsidRDefault="00D121FC" w:rsidP="00D121FC">
      <w:r w:rsidRPr="003B0C79">
        <w:t>----------------------------------------------------------------</w:t>
      </w:r>
    </w:p>
    <w:p w14:paraId="7F3483F3" w14:textId="388EA875" w:rsidR="00203416" w:rsidRDefault="006007C4" w:rsidP="00D121FC">
      <w:r w:rsidRPr="003B0C79">
        <w:t xml:space="preserve">covid.mp3 - </w:t>
      </w:r>
      <w:r w:rsidR="00D121FC" w:rsidRPr="003B0C79">
        <w:t xml:space="preserve">Crackles - Audio by "James Heilman", retrieved from https://commons.wikimedia.org/wiki/File:Crackles_pneumoniaO.ogg on 20/12/2021. CC: </w:t>
      </w:r>
      <w:hyperlink r:id="rId7" w:history="1">
        <w:r w:rsidR="00203416" w:rsidRPr="00EE3AFD">
          <w:rPr>
            <w:rStyle w:val="Hyperlink"/>
          </w:rPr>
          <w:t>https://creativecommons.org/licenses/by-sa/3.0/deed.en</w:t>
        </w:r>
      </w:hyperlink>
    </w:p>
    <w:p w14:paraId="0497A5C2" w14:textId="1162F2E9" w:rsidR="00D121FC" w:rsidRPr="003B0C79" w:rsidRDefault="00D121FC" w:rsidP="00D121FC">
      <w:r w:rsidRPr="003B0C79">
        <w:t>---------------------------------------------------------------</w:t>
      </w:r>
    </w:p>
    <w:p w14:paraId="5E00F865" w14:textId="42632B37" w:rsidR="00203416" w:rsidRDefault="006007C4" w:rsidP="00D121FC">
      <w:r w:rsidRPr="003B0C79">
        <w:t xml:space="preserve">ecg.png - </w:t>
      </w:r>
      <w:r w:rsidR="00203416" w:rsidRPr="00203416">
        <w:t>ECG - Image by "</w:t>
      </w:r>
      <w:proofErr w:type="spellStart"/>
      <w:r w:rsidR="00203416" w:rsidRPr="00203416">
        <w:t>Ewingdo</w:t>
      </w:r>
      <w:proofErr w:type="spellEnd"/>
      <w:r w:rsidR="00203416" w:rsidRPr="00203416">
        <w:t xml:space="preserve">", retrieved from: https://commons.wikimedia.org/wiki/Category:ECG_of_sinus_tachycardia#/media/File:ECG_Sinus_Tachycardia_132_bpm.jpg on 10/03/2023. CC: </w:t>
      </w:r>
      <w:hyperlink r:id="rId8" w:history="1">
        <w:r w:rsidR="00203416" w:rsidRPr="00EE3AFD">
          <w:rPr>
            <w:rStyle w:val="Hyperlink"/>
          </w:rPr>
          <w:t>http://creativecommons.org/licenses/by-sa/4.0/</w:t>
        </w:r>
      </w:hyperlink>
    </w:p>
    <w:p w14:paraId="56E5272A" w14:textId="2CC6B455" w:rsidR="00D121FC" w:rsidRPr="003B0C79" w:rsidRDefault="00D121FC" w:rsidP="00D121FC">
      <w:r w:rsidRPr="003B0C79">
        <w:t>----------------------------------------------------------------</w:t>
      </w:r>
    </w:p>
    <w:p w14:paraId="3774F47D" w14:textId="78663B20" w:rsidR="00203416" w:rsidRDefault="006007C4" w:rsidP="00D121FC">
      <w:r w:rsidRPr="003B0C79">
        <w:t xml:space="preserve">lungs.png - </w:t>
      </w:r>
      <w:r w:rsidR="00D121FC" w:rsidRPr="003B0C79">
        <w:t xml:space="preserve">Lungs - Image by "Khalid </w:t>
      </w:r>
      <w:proofErr w:type="spellStart"/>
      <w:r w:rsidR="00D121FC" w:rsidRPr="003B0C79">
        <w:t>Qaf</w:t>
      </w:r>
      <w:proofErr w:type="spellEnd"/>
      <w:r w:rsidR="00D121FC" w:rsidRPr="003B0C79">
        <w:t xml:space="preserve">", retrieved from https://www.flickr.com/photos/dr-kh-qalam/51349530641/in/photolist-2mezLtc-2mezLsf on 20/12/2021. CC: </w:t>
      </w:r>
      <w:hyperlink r:id="rId9" w:history="1">
        <w:r w:rsidR="00203416" w:rsidRPr="00EE3AFD">
          <w:rPr>
            <w:rStyle w:val="Hyperlink"/>
          </w:rPr>
          <w:t>https://creativecommons.org/licenses/by/2.0/</w:t>
        </w:r>
      </w:hyperlink>
    </w:p>
    <w:p w14:paraId="3C915DE3" w14:textId="035037AF" w:rsidR="00D121FC" w:rsidRPr="003B0C79" w:rsidRDefault="00D121FC" w:rsidP="00D121FC">
      <w:r w:rsidRPr="003B0C79">
        <w:t>----------------------------------------------------------------</w:t>
      </w:r>
    </w:p>
    <w:p w14:paraId="66BC38C3" w14:textId="1032DEF3" w:rsidR="00203416" w:rsidRDefault="006007C4" w:rsidP="00D121FC">
      <w:r w:rsidRPr="003B0C79">
        <w:t xml:space="preserve">notrophy.png - </w:t>
      </w:r>
      <w:r w:rsidR="00D121FC" w:rsidRPr="003B0C79">
        <w:t xml:space="preserve">No Trophy - https://commons.wikimedia.org/wiki/Category:Trophy_icons#/media/File:Cup_of_Silver.svg on 20/12/2021. </w:t>
      </w:r>
      <w:hyperlink r:id="rId10" w:history="1">
        <w:r w:rsidR="00203416" w:rsidRPr="00EE3AFD">
          <w:rPr>
            <w:rStyle w:val="Hyperlink"/>
          </w:rPr>
          <w:t>https://creativecommons.org/publicdomain/zero/1.0/deed.en</w:t>
        </w:r>
      </w:hyperlink>
    </w:p>
    <w:p w14:paraId="33F22098" w14:textId="08169E1B" w:rsidR="00D121FC" w:rsidRPr="003B0C79" w:rsidRDefault="00D121FC" w:rsidP="00D121FC">
      <w:r w:rsidRPr="003B0C79">
        <w:t>---------------------------------------------------------------</w:t>
      </w:r>
    </w:p>
    <w:p w14:paraId="6AD9349E" w14:textId="7A548AAA" w:rsidR="00D121FC" w:rsidRPr="003B0C79" w:rsidRDefault="006007C4" w:rsidP="00D121FC">
      <w:r w:rsidRPr="003B0C79">
        <w:t xml:space="preserve">trophy.png - </w:t>
      </w:r>
      <w:r w:rsidR="00D121FC" w:rsidRPr="003B0C79">
        <w:t>Trophy - Image by Wikimedia, retrieved from:</w:t>
      </w:r>
    </w:p>
    <w:p w14:paraId="76594A52" w14:textId="51AB0FCE" w:rsidR="00203416" w:rsidRDefault="00D121FC" w:rsidP="00D121FC">
      <w:r w:rsidRPr="003B0C79">
        <w:t xml:space="preserve">Image by Wikimedia, retrieved from: https://commons.wikimedia.org/wiki/Category:Trophy_icons#/media/File:Cup_of_Gold.svg on 20/12/2021. </w:t>
      </w:r>
      <w:hyperlink r:id="rId11" w:history="1">
        <w:r w:rsidR="00203416" w:rsidRPr="00EE3AFD">
          <w:rPr>
            <w:rStyle w:val="Hyperlink"/>
          </w:rPr>
          <w:t>https://creativecommons.org/publicdomain/zero/1.0/deed.en</w:t>
        </w:r>
      </w:hyperlink>
    </w:p>
    <w:p w14:paraId="72F90ACC" w14:textId="306A3AAA" w:rsidR="00D121FC" w:rsidRPr="003B0C79" w:rsidRDefault="00D121FC" w:rsidP="00D121FC">
      <w:r w:rsidRPr="003B0C79">
        <w:t>----------------------------------------------------------------</w:t>
      </w:r>
    </w:p>
    <w:p w14:paraId="2F3335E0" w14:textId="7D80B446" w:rsidR="00203416" w:rsidRDefault="006007C4" w:rsidP="00D121FC">
      <w:r w:rsidRPr="003B0C79">
        <w:lastRenderedPageBreak/>
        <w:t xml:space="preserve">vesicular.mp3 - </w:t>
      </w:r>
      <w:r w:rsidR="00D121FC" w:rsidRPr="003B0C79">
        <w:t>Vesicular breath sounds - Audio by "</w:t>
      </w:r>
      <w:proofErr w:type="spellStart"/>
      <w:r w:rsidR="00D121FC" w:rsidRPr="003B0C79">
        <w:t>TheSimTech</w:t>
      </w:r>
      <w:proofErr w:type="spellEnd"/>
      <w:r w:rsidR="00D121FC" w:rsidRPr="003B0C79">
        <w:t xml:space="preserve">", retrieved from http://www.thesimtech.org/audio  on 20/12/2021. CC: </w:t>
      </w:r>
      <w:hyperlink r:id="rId12" w:history="1">
        <w:r w:rsidR="00203416" w:rsidRPr="00EE3AFD">
          <w:rPr>
            <w:rStyle w:val="Hyperlink"/>
          </w:rPr>
          <w:t>https://creativecommons.org/licenses/by-sa/4.0/</w:t>
        </w:r>
      </w:hyperlink>
    </w:p>
    <w:p w14:paraId="09AE5C3D" w14:textId="14E4F90D" w:rsidR="007C6F69" w:rsidRPr="003B0C79" w:rsidRDefault="00D121FC" w:rsidP="00D121FC">
      <w:r w:rsidRPr="003B0C79">
        <w:t>---------------------------------------------------------------</w:t>
      </w:r>
      <w:r w:rsidR="006007C4" w:rsidRPr="003B0C79">
        <w:t>-</w:t>
      </w:r>
    </w:p>
    <w:p w14:paraId="59C56C5C" w14:textId="3425B0F7" w:rsidR="006007C4" w:rsidRPr="003B0C79" w:rsidRDefault="006007C4" w:rsidP="006007C4">
      <w:r w:rsidRPr="003B0C79">
        <w:t xml:space="preserve">All videos </w:t>
      </w:r>
      <w:r w:rsidR="00492191">
        <w:t>within additional file 6</w:t>
      </w:r>
      <w:r w:rsidRPr="003B0C79">
        <w:t>:</w:t>
      </w:r>
    </w:p>
    <w:p w14:paraId="0931897F" w14:textId="2D39B722" w:rsidR="006007C4" w:rsidRPr="003B0C79" w:rsidRDefault="006007C4" w:rsidP="006007C4">
      <w:r w:rsidRPr="003B0C79">
        <w:t>1.          chestpain.mp4</w:t>
      </w:r>
    </w:p>
    <w:p w14:paraId="4C748CE6" w14:textId="77777777" w:rsidR="006007C4" w:rsidRPr="003B0C79" w:rsidRDefault="006007C4" w:rsidP="006007C4">
      <w:r w:rsidRPr="003B0C79">
        <w:t>2.</w:t>
      </w:r>
      <w:r w:rsidRPr="003B0C79">
        <w:tab/>
        <w:t>throat.mp4</w:t>
      </w:r>
    </w:p>
    <w:p w14:paraId="2E4E4380" w14:textId="77777777" w:rsidR="006007C4" w:rsidRPr="003B0C79" w:rsidRDefault="006007C4" w:rsidP="006007C4">
      <w:r w:rsidRPr="003B0C79">
        <w:t>3.</w:t>
      </w:r>
      <w:r w:rsidRPr="003B0C79">
        <w:tab/>
        <w:t>myalgia.mp4</w:t>
      </w:r>
    </w:p>
    <w:p w14:paraId="0B804737" w14:textId="77777777" w:rsidR="006007C4" w:rsidRPr="003B0C79" w:rsidRDefault="006007C4" w:rsidP="006007C4">
      <w:r w:rsidRPr="003B0C79">
        <w:t>4.</w:t>
      </w:r>
      <w:r w:rsidRPr="003B0C79">
        <w:tab/>
        <w:t>headache.mp4</w:t>
      </w:r>
    </w:p>
    <w:p w14:paraId="5338C7EB" w14:textId="77777777" w:rsidR="006007C4" w:rsidRPr="003B0C79" w:rsidRDefault="006007C4" w:rsidP="006007C4">
      <w:r w:rsidRPr="003B0C79">
        <w:t>5.</w:t>
      </w:r>
      <w:r w:rsidRPr="003B0C79">
        <w:tab/>
        <w:t>taste.mp4</w:t>
      </w:r>
    </w:p>
    <w:p w14:paraId="445A7264" w14:textId="77777777" w:rsidR="006007C4" w:rsidRPr="003B0C79" w:rsidRDefault="006007C4" w:rsidP="006007C4">
      <w:r w:rsidRPr="003B0C79">
        <w:t>6.</w:t>
      </w:r>
      <w:r w:rsidRPr="003B0C79">
        <w:tab/>
        <w:t>sob.mp4</w:t>
      </w:r>
    </w:p>
    <w:p w14:paraId="5CE32F02" w14:textId="77777777" w:rsidR="006007C4" w:rsidRPr="003B0C79" w:rsidRDefault="006007C4" w:rsidP="006007C4">
      <w:r w:rsidRPr="003B0C79">
        <w:t>7.</w:t>
      </w:r>
      <w:r w:rsidRPr="003B0C79">
        <w:tab/>
        <w:t>haemoptysis.mp4</w:t>
      </w:r>
    </w:p>
    <w:p w14:paraId="128F40E9" w14:textId="77777777" w:rsidR="006007C4" w:rsidRPr="003B0C79" w:rsidRDefault="006007C4" w:rsidP="006007C4">
      <w:r w:rsidRPr="003B0C79">
        <w:t>8.</w:t>
      </w:r>
      <w:r w:rsidRPr="003B0C79">
        <w:tab/>
        <w:t>nandv.mp4</w:t>
      </w:r>
    </w:p>
    <w:p w14:paraId="1CB9F4AD" w14:textId="77777777" w:rsidR="006007C4" w:rsidRPr="003B0C79" w:rsidRDefault="006007C4" w:rsidP="006007C4">
      <w:r w:rsidRPr="003B0C79">
        <w:t>9.</w:t>
      </w:r>
      <w:r w:rsidRPr="003B0C79">
        <w:tab/>
        <w:t>pyrexia.mp4</w:t>
      </w:r>
    </w:p>
    <w:p w14:paraId="24EC5602" w14:textId="77777777" w:rsidR="006007C4" w:rsidRPr="003B0C79" w:rsidRDefault="006007C4" w:rsidP="006007C4">
      <w:r w:rsidRPr="003B0C79">
        <w:t>10.</w:t>
      </w:r>
      <w:r w:rsidRPr="003B0C79">
        <w:tab/>
        <w:t>ending.mp4</w:t>
      </w:r>
    </w:p>
    <w:p w14:paraId="19AC574E" w14:textId="77777777" w:rsidR="006007C4" w:rsidRPr="003B0C79" w:rsidRDefault="006007C4" w:rsidP="006007C4">
      <w:r w:rsidRPr="003B0C79">
        <w:t>11.</w:t>
      </w:r>
      <w:r w:rsidRPr="003B0C79">
        <w:tab/>
        <w:t>dog.mp4</w:t>
      </w:r>
    </w:p>
    <w:p w14:paraId="039E173E" w14:textId="77777777" w:rsidR="006007C4" w:rsidRPr="003B0C79" w:rsidRDefault="006007C4" w:rsidP="006007C4">
      <w:r w:rsidRPr="003B0C79">
        <w:t>12.</w:t>
      </w:r>
      <w:r w:rsidRPr="003B0C79">
        <w:tab/>
        <w:t>diarrhoea.mp4</w:t>
      </w:r>
    </w:p>
    <w:p w14:paraId="5806DCEF" w14:textId="77777777" w:rsidR="006007C4" w:rsidRPr="003B0C79" w:rsidRDefault="006007C4" w:rsidP="006007C4">
      <w:r w:rsidRPr="003B0C79">
        <w:t>13.</w:t>
      </w:r>
      <w:r w:rsidRPr="003B0C79">
        <w:tab/>
        <w:t>cough.mp4</w:t>
      </w:r>
    </w:p>
    <w:p w14:paraId="096E2BF2" w14:textId="77777777" w:rsidR="006007C4" w:rsidRPr="003B0C79" w:rsidRDefault="006007C4" w:rsidP="006007C4"/>
    <w:p w14:paraId="3762CF7F" w14:textId="30D53448" w:rsidR="006007C4" w:rsidRPr="003B0C79" w:rsidRDefault="006007C4" w:rsidP="006007C4">
      <w:r w:rsidRPr="003B0C79">
        <w:t>are the property of the author (Nathaniel Quail). I grant permission for the audio and video in these files to be published in print and digital format by Springer Nature (e-signed N Quail 10/03/2023)</w:t>
      </w:r>
    </w:p>
    <w:p w14:paraId="48A8E663" w14:textId="501B0384" w:rsidR="006007C4" w:rsidRPr="003B0C79" w:rsidRDefault="006007C4" w:rsidP="006007C4">
      <w:r w:rsidRPr="003B0C79">
        <w:t xml:space="preserve"> ----------------------------------------------------------------</w:t>
      </w:r>
    </w:p>
    <w:p w14:paraId="129B509D" w14:textId="77273772" w:rsidR="006007C4" w:rsidRPr="003B0C79" w:rsidRDefault="006007C4" w:rsidP="006007C4">
      <w:r w:rsidRPr="003B0C79">
        <w:t>NEWS1.png and NEWS2.png are the property of the author (Nathaniel Quail). I grant permission for these image files to be published  in print and digital format by Springer Nature (e-signed N Quail 10/03/2023)</w:t>
      </w:r>
    </w:p>
    <w:p w14:paraId="4EA3DDCC" w14:textId="6B70590B" w:rsidR="006007C4" w:rsidRPr="003B0C79" w:rsidRDefault="006007C4" w:rsidP="006007C4"/>
    <w:p w14:paraId="5CB9C69F" w14:textId="5E05B2E7" w:rsidR="006007C4" w:rsidRDefault="006007C4" w:rsidP="006007C4">
      <w:pPr>
        <w:rPr>
          <w:b/>
          <w:bCs/>
        </w:rPr>
      </w:pPr>
    </w:p>
    <w:p w14:paraId="233E4DA7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2835B76B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7C8919B0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32AB7EE2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4D8FBFCC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1EBDC98E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3D24A88A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42628FD2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24BC9899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7236F30E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37C794C9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7EA3C71F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5EA4ECB4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7819979E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4377E51A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699CF634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5AA4C88D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7EAEB50A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302004D8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5766A87C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6492117A" w14:textId="77777777" w:rsidR="006007C4" w:rsidRPr="006007C4" w:rsidRDefault="006007C4" w:rsidP="006007C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52B556CD" w14:textId="77777777" w:rsidR="006007C4" w:rsidRPr="006007C4" w:rsidRDefault="006007C4" w:rsidP="006007C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6007C4">
        <w:rPr>
          <w:rFonts w:ascii="Arial" w:eastAsia="Times New Roman" w:hAnsi="Arial" w:cs="Arial"/>
          <w:vanish/>
          <w:sz w:val="16"/>
          <w:szCs w:val="16"/>
          <w:lang w:eastAsia="en-GB"/>
        </w:rPr>
        <w:t>Bottom of Form</w:t>
      </w:r>
    </w:p>
    <w:p w14:paraId="1BAD2C66" w14:textId="77777777" w:rsidR="006007C4" w:rsidRPr="00D121FC" w:rsidRDefault="006007C4" w:rsidP="006007C4">
      <w:pPr>
        <w:rPr>
          <w:b/>
          <w:bCs/>
        </w:rPr>
      </w:pPr>
    </w:p>
    <w:sectPr w:rsidR="006007C4" w:rsidRPr="00D12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2857B8"/>
    <w:multiLevelType w:val="multilevel"/>
    <w:tmpl w:val="FC04E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FC"/>
    <w:rsid w:val="00175C1A"/>
    <w:rsid w:val="00203416"/>
    <w:rsid w:val="002262C9"/>
    <w:rsid w:val="003A69E5"/>
    <w:rsid w:val="003B0C79"/>
    <w:rsid w:val="00492191"/>
    <w:rsid w:val="00577D91"/>
    <w:rsid w:val="006007C4"/>
    <w:rsid w:val="007C6F69"/>
    <w:rsid w:val="007D20DE"/>
    <w:rsid w:val="00A536E6"/>
    <w:rsid w:val="00D121FC"/>
    <w:rsid w:val="00E5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1A99A"/>
  <w15:chartTrackingRefBased/>
  <w15:docId w15:val="{7A2C06B5-94F3-DD4B-A1C2-2A1167F49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file-listitem">
    <w:name w:val="c-file-list__item"/>
    <w:basedOn w:val="Normal"/>
    <w:rsid w:val="006007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6007C4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007C4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007C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007C4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007C4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034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9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1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8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2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sa/4.0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-sa/3.0/deed.en" TargetMode="External"/><Relationship Id="rId12" Type="http://schemas.openxmlformats.org/officeDocument/2006/relationships/hyperlink" Target="https://creativecommons.org/licenses/by-sa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eativecommons.org/licenses/by-sa/4.0/" TargetMode="External"/><Relationship Id="rId11" Type="http://schemas.openxmlformats.org/officeDocument/2006/relationships/hyperlink" Target="https://creativecommons.org/publicdomain/zero/1.0/deed.en" TargetMode="External"/><Relationship Id="rId5" Type="http://schemas.openxmlformats.org/officeDocument/2006/relationships/hyperlink" Target="https://creativecommons.org/licenses/by-sa/4.0/" TargetMode="External"/><Relationship Id="rId10" Type="http://schemas.openxmlformats.org/officeDocument/2006/relationships/hyperlink" Target="https://creativecommons.org/publicdomain/zero/1.0/deed.e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eativecommons.org/licenses/by/2.0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 Quail</dc:creator>
  <cp:keywords/>
  <dc:description/>
  <cp:lastModifiedBy>Nat Quail</cp:lastModifiedBy>
  <cp:revision>2</cp:revision>
  <dcterms:created xsi:type="dcterms:W3CDTF">2023-04-29T20:44:00Z</dcterms:created>
  <dcterms:modified xsi:type="dcterms:W3CDTF">2023-04-29T20:44:00Z</dcterms:modified>
</cp:coreProperties>
</file>